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B39250" w14:textId="5E4BF614" w:rsidR="00B30933" w:rsidRDefault="00B30933" w:rsidP="00A24FE6">
      <w:pPr>
        <w:spacing w:after="0"/>
        <w:rPr>
          <w:rFonts w:ascii="Times New Roman" w:hAnsi="Times New Roman" w:cs="Times New Roman"/>
        </w:rPr>
      </w:pPr>
      <w:r w:rsidRPr="004C21D8">
        <w:rPr>
          <w:rFonts w:ascii="Times New Roman" w:hAnsi="Times New Roman" w:cs="Times New Roman"/>
        </w:rPr>
        <w:t xml:space="preserve">Table </w:t>
      </w:r>
      <w:r w:rsidR="00C17BEF">
        <w:rPr>
          <w:rFonts w:ascii="Times New Roman" w:hAnsi="Times New Roman" w:cs="Times New Roman"/>
        </w:rPr>
        <w:t>MA1-</w:t>
      </w:r>
      <w:bookmarkStart w:id="0" w:name="_GoBack"/>
      <w:bookmarkEnd w:id="0"/>
      <w:r w:rsidRPr="004C21D8">
        <w:rPr>
          <w:rFonts w:ascii="Times New Roman" w:hAnsi="Times New Roman" w:cs="Times New Roman"/>
        </w:rPr>
        <w:t>1</w:t>
      </w:r>
      <w:r w:rsidR="00A24FE6">
        <w:rPr>
          <w:rFonts w:ascii="Times New Roman" w:hAnsi="Times New Roman" w:cs="Times New Roman"/>
        </w:rPr>
        <w:t>.</w:t>
      </w:r>
      <w:r w:rsidRPr="004C21D8">
        <w:rPr>
          <w:rFonts w:ascii="Times New Roman" w:hAnsi="Times New Roman" w:cs="Times New Roman"/>
        </w:rPr>
        <w:t xml:space="preserve"> </w:t>
      </w:r>
      <w:r w:rsidR="00A24FE6">
        <w:rPr>
          <w:rFonts w:ascii="Times New Roman" w:hAnsi="Times New Roman" w:cs="Times New Roman"/>
        </w:rPr>
        <w:t>Randomized controlled trial</w:t>
      </w:r>
      <w:r w:rsidR="00A24FE6" w:rsidRPr="004C21D8">
        <w:rPr>
          <w:rFonts w:ascii="Times New Roman" w:hAnsi="Times New Roman" w:cs="Times New Roman"/>
        </w:rPr>
        <w:t xml:space="preserve"> </w:t>
      </w:r>
      <w:r w:rsidR="00D27081" w:rsidRPr="004C21D8">
        <w:rPr>
          <w:rFonts w:ascii="Times New Roman" w:hAnsi="Times New Roman" w:cs="Times New Roman"/>
        </w:rPr>
        <w:t>m</w:t>
      </w:r>
      <w:r w:rsidRPr="004C21D8">
        <w:rPr>
          <w:rFonts w:ascii="Times New Roman" w:hAnsi="Times New Roman" w:cs="Times New Roman"/>
        </w:rPr>
        <w:t xml:space="preserve">easurements, </w:t>
      </w:r>
      <w:r w:rsidR="006E7E9F" w:rsidRPr="004C21D8">
        <w:rPr>
          <w:rFonts w:ascii="Times New Roman" w:hAnsi="Times New Roman" w:cs="Times New Roman"/>
        </w:rPr>
        <w:t xml:space="preserve">measurement </w:t>
      </w:r>
      <w:r w:rsidRPr="004C21D8">
        <w:rPr>
          <w:rFonts w:ascii="Times New Roman" w:hAnsi="Times New Roman" w:cs="Times New Roman"/>
        </w:rPr>
        <w:t>reporter and time-points</w:t>
      </w:r>
      <w:r w:rsidR="002F5FC3">
        <w:rPr>
          <w:rFonts w:ascii="Times New Roman" w:hAnsi="Times New Roman" w:cs="Times New Roman"/>
        </w:rPr>
        <w:t>.</w:t>
      </w:r>
    </w:p>
    <w:p w14:paraId="37DFF8B3" w14:textId="77777777" w:rsidR="00A24FE6" w:rsidRPr="004C21D8" w:rsidRDefault="00A24FE6" w:rsidP="00A24FE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530"/>
        <w:gridCol w:w="1298"/>
        <w:gridCol w:w="1042"/>
        <w:gridCol w:w="1135"/>
        <w:gridCol w:w="1135"/>
        <w:gridCol w:w="1135"/>
        <w:gridCol w:w="1135"/>
        <w:gridCol w:w="1135"/>
        <w:gridCol w:w="1140"/>
      </w:tblGrid>
      <w:tr w:rsidR="00D27081" w:rsidRPr="004C21D8" w14:paraId="1A896CFE" w14:textId="4002855A" w:rsidTr="00FE082E">
        <w:tc>
          <w:tcPr>
            <w:tcW w:w="2263" w:type="dxa"/>
            <w:tcBorders>
              <w:bottom w:val="single" w:sz="4" w:space="0" w:color="auto"/>
            </w:tcBorders>
          </w:tcPr>
          <w:p w14:paraId="13A3D9D6" w14:textId="77777777" w:rsidR="004C4F3C" w:rsidRPr="004C21D8" w:rsidRDefault="004C4F3C" w:rsidP="003233E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Measures</w:t>
            </w:r>
          </w:p>
          <w:p w14:paraId="2FEDFBE6" w14:textId="3FE6C86D" w:rsidR="009971D2" w:rsidRPr="004C21D8" w:rsidRDefault="009971D2" w:rsidP="003233E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30" w:type="dxa"/>
            <w:tcBorders>
              <w:bottom w:val="single" w:sz="4" w:space="0" w:color="auto"/>
            </w:tcBorders>
          </w:tcPr>
          <w:p w14:paraId="57E568B7" w14:textId="3E70BAD1" w:rsidR="004C4F3C" w:rsidRPr="004C21D8" w:rsidRDefault="004C4F3C" w:rsidP="003233E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 xml:space="preserve">Description 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16EF1D3C" w14:textId="50F1EDFF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Reporter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6E4137B9" w14:textId="182472C1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5703A57F" w14:textId="7D2D4DC5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1</w:t>
            </w:r>
            <w:r w:rsidR="00460F3F" w:rsidRPr="004C21D8">
              <w:rPr>
                <w:rFonts w:ascii="Times New Roman" w:hAnsi="Times New Roman" w:cs="Times New Roman"/>
              </w:rPr>
              <w:t>-</w:t>
            </w:r>
            <w:r w:rsidRPr="004C21D8"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41F0EB8D" w14:textId="751E903F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2</w:t>
            </w:r>
            <w:r w:rsidR="00460F3F" w:rsidRPr="004C21D8">
              <w:rPr>
                <w:rFonts w:ascii="Times New Roman" w:hAnsi="Times New Roman" w:cs="Times New Roman"/>
              </w:rPr>
              <w:t>-</w:t>
            </w:r>
            <w:r w:rsidRPr="004C21D8"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52896813" w14:textId="3B078FCB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3</w:t>
            </w:r>
            <w:r w:rsidR="00460F3F" w:rsidRPr="004C21D8">
              <w:rPr>
                <w:rFonts w:ascii="Times New Roman" w:hAnsi="Times New Roman" w:cs="Times New Roman"/>
              </w:rPr>
              <w:t>-</w:t>
            </w:r>
            <w:r w:rsidRPr="004C21D8"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7C6A714C" w14:textId="01AD65EC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4</w:t>
            </w:r>
            <w:r w:rsidR="00460F3F" w:rsidRPr="004C21D8">
              <w:rPr>
                <w:rFonts w:ascii="Times New Roman" w:hAnsi="Times New Roman" w:cs="Times New Roman"/>
              </w:rPr>
              <w:t>-</w:t>
            </w:r>
            <w:r w:rsidRPr="004C21D8"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78241CD0" w14:textId="4DEBC19C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5</w:t>
            </w:r>
            <w:r w:rsidR="00460F3F" w:rsidRPr="004C21D8">
              <w:rPr>
                <w:rFonts w:ascii="Times New Roman" w:hAnsi="Times New Roman" w:cs="Times New Roman"/>
              </w:rPr>
              <w:t>-</w:t>
            </w:r>
            <w:r w:rsidRPr="004C21D8">
              <w:rPr>
                <w:rFonts w:ascii="Times New Roman" w:hAnsi="Times New Roman" w:cs="Times New Roman"/>
              </w:rPr>
              <w:t>mont</w:t>
            </w:r>
            <w:r w:rsidR="00902A21" w:rsidRPr="004C21D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3BC29FAB" w14:textId="1396C19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6</w:t>
            </w:r>
            <w:r w:rsidR="00460F3F" w:rsidRPr="004C21D8">
              <w:rPr>
                <w:rFonts w:ascii="Times New Roman" w:hAnsi="Times New Roman" w:cs="Times New Roman"/>
              </w:rPr>
              <w:t>-</w:t>
            </w:r>
            <w:r w:rsidRPr="004C21D8">
              <w:rPr>
                <w:rFonts w:ascii="Times New Roman" w:hAnsi="Times New Roman" w:cs="Times New Roman"/>
              </w:rPr>
              <w:t>month</w:t>
            </w:r>
          </w:p>
        </w:tc>
      </w:tr>
      <w:tr w:rsidR="00A24FE6" w:rsidRPr="004C21D8" w14:paraId="3D7E891E" w14:textId="77777777" w:rsidTr="00FE082E">
        <w:tc>
          <w:tcPr>
            <w:tcW w:w="2263" w:type="dxa"/>
            <w:tcBorders>
              <w:bottom w:val="nil"/>
            </w:tcBorders>
          </w:tcPr>
          <w:p w14:paraId="047AC2A3" w14:textId="2B5A5B36" w:rsidR="00A24FE6" w:rsidRPr="00FE082E" w:rsidRDefault="00A24FE6" w:rsidP="00A24FE6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E08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ntal Deterioration</w:t>
            </w:r>
          </w:p>
        </w:tc>
        <w:tc>
          <w:tcPr>
            <w:tcW w:w="2530" w:type="dxa"/>
            <w:tcBorders>
              <w:bottom w:val="nil"/>
            </w:tcBorders>
          </w:tcPr>
          <w:p w14:paraId="748999B7" w14:textId="77777777" w:rsidR="00A24FE6" w:rsidRPr="004C21D8" w:rsidRDefault="00A24FE6" w:rsidP="00A24FE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8" w:type="dxa"/>
            <w:tcBorders>
              <w:bottom w:val="nil"/>
            </w:tcBorders>
          </w:tcPr>
          <w:p w14:paraId="5DDAEBA7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bottom w:val="nil"/>
            </w:tcBorders>
          </w:tcPr>
          <w:p w14:paraId="328F4E58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</w:tcPr>
          <w:p w14:paraId="3EBD564B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</w:tcPr>
          <w:p w14:paraId="00A44A4D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</w:tcPr>
          <w:p w14:paraId="39C3114A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</w:tcPr>
          <w:p w14:paraId="0B7B08E5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</w:tcPr>
          <w:p w14:paraId="0A11034D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bottom w:val="nil"/>
            </w:tcBorders>
          </w:tcPr>
          <w:p w14:paraId="49B846BC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4FE6" w:rsidRPr="004C21D8" w14:paraId="2792B064" w14:textId="77777777" w:rsidTr="00FE082E">
        <w:tc>
          <w:tcPr>
            <w:tcW w:w="2263" w:type="dxa"/>
            <w:tcBorders>
              <w:top w:val="nil"/>
              <w:bottom w:val="nil"/>
            </w:tcBorders>
          </w:tcPr>
          <w:p w14:paraId="4469FAE9" w14:textId="77777777" w:rsidR="00A24FE6" w:rsidRPr="004C21D8" w:rsidRDefault="00A24FE6" w:rsidP="00A24FE6">
            <w:pPr>
              <w:spacing w:line="276" w:lineRule="auto"/>
              <w:ind w:left="314"/>
              <w:rPr>
                <w:rFonts w:ascii="Times New Roman" w:hAnsi="Times New Roman" w:cs="Times New Roman"/>
                <w:color w:val="000000" w:themeColor="text1"/>
              </w:rPr>
            </w:pPr>
            <w:r w:rsidRPr="004C21D8">
              <w:rPr>
                <w:rFonts w:ascii="Times New Roman" w:hAnsi="Times New Roman" w:cs="Times New Roman"/>
                <w:color w:val="000000" w:themeColor="text1"/>
              </w:rPr>
              <w:t>Clinical Global Impression Scale</w:t>
            </w:r>
          </w:p>
          <w:p w14:paraId="45FE21E3" w14:textId="77777777" w:rsidR="00A24FE6" w:rsidRPr="004C21D8" w:rsidRDefault="00A24FE6" w:rsidP="00A24FE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30" w:type="dxa"/>
            <w:tcBorders>
              <w:top w:val="nil"/>
              <w:bottom w:val="nil"/>
            </w:tcBorders>
          </w:tcPr>
          <w:p w14:paraId="30CBA3BF" w14:textId="77777777" w:rsidR="00A24FE6" w:rsidRPr="004C21D8" w:rsidRDefault="00A24FE6" w:rsidP="00A24FE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4C21D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Brief measure of symptom severity and treatment response</w:t>
            </w:r>
          </w:p>
          <w:p w14:paraId="4166ECEA" w14:textId="77777777" w:rsidR="00A24FE6" w:rsidRPr="004C21D8" w:rsidRDefault="00A24FE6" w:rsidP="00A24FE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F55ADD5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Clinician +</w:t>
            </w:r>
          </w:p>
          <w:p w14:paraId="249B929E" w14:textId="64FA76E1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Blind rater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7F54876B" w14:textId="77AF7FE9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8DC13C6" w14:textId="22CAF63F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DEF6F2A" w14:textId="5F55983D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5888F1A" w14:textId="71BE55B1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2E6A10E" w14:textId="2DEA58F8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4BD49F1" w14:textId="1263EAB4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14:paraId="6CCA4A56" w14:textId="1E2FAF3E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</w:tr>
      <w:tr w:rsidR="00A24FE6" w:rsidRPr="004C21D8" w14:paraId="6A8679F3" w14:textId="77777777" w:rsidTr="00FE082E">
        <w:tc>
          <w:tcPr>
            <w:tcW w:w="2263" w:type="dxa"/>
            <w:tcBorders>
              <w:top w:val="nil"/>
              <w:bottom w:val="nil"/>
            </w:tcBorders>
          </w:tcPr>
          <w:p w14:paraId="2662ABAD" w14:textId="77777777" w:rsidR="00A24FE6" w:rsidRPr="004C21D8" w:rsidRDefault="00A24FE6" w:rsidP="00A24FE6">
            <w:pPr>
              <w:spacing w:line="276" w:lineRule="auto"/>
              <w:ind w:left="314"/>
              <w:rPr>
                <w:rFonts w:ascii="Times New Roman" w:hAnsi="Times New Roman" w:cs="Times New Roman"/>
                <w:color w:val="000000" w:themeColor="text1"/>
              </w:rPr>
            </w:pPr>
            <w:r w:rsidRPr="004C21D8">
              <w:rPr>
                <w:rFonts w:ascii="Times New Roman" w:hAnsi="Times New Roman" w:cs="Times New Roman"/>
                <w:color w:val="000000" w:themeColor="text1"/>
              </w:rPr>
              <w:t xml:space="preserve">Charts reviews </w:t>
            </w:r>
          </w:p>
          <w:p w14:paraId="3359B679" w14:textId="77777777" w:rsidR="00A24FE6" w:rsidRPr="004C21D8" w:rsidRDefault="00A24FE6" w:rsidP="00A24FE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30" w:type="dxa"/>
            <w:tcBorders>
              <w:top w:val="nil"/>
              <w:bottom w:val="nil"/>
            </w:tcBorders>
          </w:tcPr>
          <w:p w14:paraId="3260D0A2" w14:textId="77777777" w:rsidR="00A24FE6" w:rsidRPr="004C21D8" w:rsidRDefault="00A24FE6" w:rsidP="00A24FE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C21D8">
              <w:rPr>
                <w:rFonts w:ascii="Times New Roman" w:hAnsi="Times New Roman" w:cs="Times New Roman"/>
                <w:color w:val="000000" w:themeColor="text1"/>
              </w:rPr>
              <w:t xml:space="preserve">Examined for diagnosis, </w:t>
            </w:r>
            <w:r>
              <w:rPr>
                <w:rFonts w:ascii="Times New Roman" w:hAnsi="Times New Roman" w:cs="Times New Roman"/>
                <w:color w:val="000000" w:themeColor="text1"/>
              </w:rPr>
              <w:t>contacts</w:t>
            </w:r>
            <w:r w:rsidRPr="004C21D8">
              <w:rPr>
                <w:rFonts w:ascii="Times New Roman" w:hAnsi="Times New Roman" w:cs="Times New Roman"/>
                <w:color w:val="000000" w:themeColor="text1"/>
              </w:rPr>
              <w:t>, hospitalizations, relapse etc.</w:t>
            </w:r>
          </w:p>
          <w:p w14:paraId="13BA07F7" w14:textId="77777777" w:rsidR="00A24FE6" w:rsidRPr="004C21D8" w:rsidRDefault="00A24FE6" w:rsidP="00A24FE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730A6F3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Clinician +</w:t>
            </w:r>
          </w:p>
          <w:p w14:paraId="62D0578F" w14:textId="308198C9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Blind rater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6DBBF811" w14:textId="76CF2F0F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F288C53" w14:textId="054D3CB4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19C3893" w14:textId="7F1E6861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13332DF" w14:textId="4C974AC6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4337C30" w14:textId="631C5961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6301BD9" w14:textId="519DDB11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14:paraId="6EA92893" w14:textId="2FEA0C8B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</w:tr>
      <w:tr w:rsidR="00A24FE6" w:rsidRPr="004C21D8" w14:paraId="38112EEA" w14:textId="77777777" w:rsidTr="00FE082E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40F00384" w14:textId="77777777" w:rsidR="00A24FE6" w:rsidRPr="004C21D8" w:rsidRDefault="00A24FE6" w:rsidP="00A24FE6">
            <w:pPr>
              <w:spacing w:line="276" w:lineRule="auto"/>
              <w:ind w:left="314"/>
              <w:rPr>
                <w:rFonts w:ascii="Times New Roman" w:hAnsi="Times New Roman" w:cs="Times New Roman"/>
                <w:color w:val="000000" w:themeColor="text1"/>
              </w:rPr>
            </w:pPr>
            <w:r w:rsidRPr="004C21D8">
              <w:rPr>
                <w:rFonts w:ascii="Times New Roman" w:hAnsi="Times New Roman" w:cs="Times New Roman"/>
                <w:color w:val="000000" w:themeColor="text1"/>
              </w:rPr>
              <w:t>Social and Occupational Functioning Assessment Scale</w:t>
            </w:r>
          </w:p>
          <w:p w14:paraId="2CCB3E10" w14:textId="77777777" w:rsidR="00A24FE6" w:rsidRPr="004C21D8" w:rsidRDefault="00A24FE6" w:rsidP="00A24FE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30" w:type="dxa"/>
            <w:tcBorders>
              <w:top w:val="nil"/>
              <w:bottom w:val="single" w:sz="4" w:space="0" w:color="auto"/>
            </w:tcBorders>
          </w:tcPr>
          <w:p w14:paraId="0C18C80D" w14:textId="52C3C2AF" w:rsidR="00A24FE6" w:rsidRPr="004C21D8" w:rsidRDefault="00A24FE6" w:rsidP="00A24FE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C21D8">
              <w:rPr>
                <w:rFonts w:ascii="Times New Roman" w:hAnsi="Times New Roman" w:cs="Times New Roman"/>
                <w:color w:val="000000" w:themeColor="text1"/>
              </w:rPr>
              <w:t>Overall measure of social and occupational functioning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3B108459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Clinician +</w:t>
            </w:r>
          </w:p>
          <w:p w14:paraId="03B21CD5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 xml:space="preserve">Blind rater </w:t>
            </w:r>
          </w:p>
          <w:p w14:paraId="2DBF6534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229A4480" w14:textId="6308CA54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1342965A" w14:textId="6346E622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7C8EC8D8" w14:textId="31F79C9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0CBBF19F" w14:textId="033F1876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21310AA6" w14:textId="269A24E9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71724A62" w14:textId="0286C169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</w:tcPr>
          <w:p w14:paraId="489C87C3" w14:textId="06B69D8F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</w:tr>
      <w:tr w:rsidR="00D27081" w:rsidRPr="004C21D8" w14:paraId="2C8E0C3A" w14:textId="34743206" w:rsidTr="00FE082E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121FF505" w14:textId="43A8CA63" w:rsidR="004C4F3C" w:rsidRPr="00FE082E" w:rsidRDefault="004C4F3C" w:rsidP="00736B6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E082E">
              <w:rPr>
                <w:rFonts w:ascii="Times New Roman" w:hAnsi="Times New Roman" w:cs="Times New Roman"/>
                <w:b/>
                <w:bCs/>
              </w:rPr>
              <w:t>Personal</w:t>
            </w:r>
          </w:p>
        </w:tc>
        <w:tc>
          <w:tcPr>
            <w:tcW w:w="2530" w:type="dxa"/>
            <w:tcBorders>
              <w:top w:val="single" w:sz="4" w:space="0" w:color="auto"/>
              <w:bottom w:val="nil"/>
            </w:tcBorders>
          </w:tcPr>
          <w:p w14:paraId="6F078DC4" w14:textId="77777777" w:rsidR="004C4F3C" w:rsidRPr="004C21D8" w:rsidRDefault="004C4F3C" w:rsidP="003233E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14:paraId="0FD686F3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3403DDBD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135E5DC0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263F4A2C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650D2F08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45D236D3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67508689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</w:tcPr>
          <w:p w14:paraId="68AFCDEB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081" w:rsidRPr="004C21D8" w14:paraId="3AE901C6" w14:textId="3B7BA3FC" w:rsidTr="00FE082E">
        <w:tc>
          <w:tcPr>
            <w:tcW w:w="2263" w:type="dxa"/>
            <w:tcBorders>
              <w:top w:val="nil"/>
              <w:bottom w:val="nil"/>
            </w:tcBorders>
          </w:tcPr>
          <w:p w14:paraId="252713D5" w14:textId="2BE9BC79" w:rsidR="004C4F3C" w:rsidRPr="004C21D8" w:rsidRDefault="004C4F3C" w:rsidP="00FD7EB9">
            <w:pPr>
              <w:spacing w:line="276" w:lineRule="auto"/>
              <w:ind w:firstLine="172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2530" w:type="dxa"/>
            <w:tcBorders>
              <w:top w:val="nil"/>
              <w:bottom w:val="nil"/>
            </w:tcBorders>
          </w:tcPr>
          <w:p w14:paraId="763A712A" w14:textId="1AA17CA7" w:rsidR="004C4F3C" w:rsidRPr="004C21D8" w:rsidRDefault="00D61683" w:rsidP="003233E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ender</w:t>
            </w:r>
            <w:r w:rsidR="004C4F3C" w:rsidRPr="004C21D8">
              <w:rPr>
                <w:rFonts w:ascii="Times New Roman" w:hAnsi="Times New Roman" w:cs="Times New Roman"/>
                <w:color w:val="000000" w:themeColor="text1"/>
              </w:rPr>
              <w:t>, date of birth and ethnicity</w:t>
            </w:r>
          </w:p>
          <w:p w14:paraId="673097C3" w14:textId="07417BE3" w:rsidR="00FD7EB9" w:rsidRPr="004C21D8" w:rsidRDefault="00FD7EB9" w:rsidP="003233E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E3AF552" w14:textId="00458D48" w:rsidR="004C4F3C" w:rsidRPr="004C21D8" w:rsidRDefault="00460F3F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46E230B1" w14:textId="5632E839" w:rsidR="004C4F3C" w:rsidRPr="004C21D8" w:rsidRDefault="00460F3F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E72D156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5D5C4AE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4E72B8A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37E2F4A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7F6ACA4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14:paraId="114EDECE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081" w:rsidRPr="004C21D8" w14:paraId="56686138" w14:textId="19C639AA" w:rsidTr="00FE082E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17F5E53E" w14:textId="05B64191" w:rsidR="004C4F3C" w:rsidRPr="004C21D8" w:rsidRDefault="004C4F3C" w:rsidP="00FD7EB9">
            <w:pPr>
              <w:spacing w:line="276" w:lineRule="auto"/>
              <w:ind w:left="172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Big Five Inventory-10 Items</w:t>
            </w:r>
          </w:p>
        </w:tc>
        <w:tc>
          <w:tcPr>
            <w:tcW w:w="2530" w:type="dxa"/>
            <w:tcBorders>
              <w:top w:val="nil"/>
              <w:bottom w:val="single" w:sz="4" w:space="0" w:color="auto"/>
            </w:tcBorders>
          </w:tcPr>
          <w:p w14:paraId="2D1EDA6B" w14:textId="36E85951" w:rsidR="004C4F3C" w:rsidRPr="004C21D8" w:rsidRDefault="004C4F3C" w:rsidP="003233E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C21D8">
              <w:rPr>
                <w:rFonts w:ascii="Times New Roman" w:hAnsi="Times New Roman" w:cs="Times New Roman"/>
                <w:color w:val="000000" w:themeColor="text1"/>
              </w:rPr>
              <w:t>Personality traits openness, conscientiousness, neuroticism, extraversion and agreeableness</w:t>
            </w:r>
          </w:p>
          <w:p w14:paraId="4F684CF8" w14:textId="3EED3534" w:rsidR="00FD7EB9" w:rsidRPr="004C21D8" w:rsidRDefault="00FD7EB9" w:rsidP="003233E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6F5DB0F0" w14:textId="313B1EAC" w:rsidR="004C4F3C" w:rsidRPr="004C21D8" w:rsidRDefault="00460F3F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7859E823" w14:textId="5D742FC1" w:rsidR="004C4F3C" w:rsidRPr="004C21D8" w:rsidRDefault="00460F3F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2C2B77C8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1A9F113F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63654C57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402E971F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2A414061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</w:tcPr>
          <w:p w14:paraId="649EE468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724FA9E" w14:textId="77777777" w:rsidR="00A24FE6" w:rsidRDefault="00A24FE6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530"/>
        <w:gridCol w:w="1298"/>
        <w:gridCol w:w="1042"/>
        <w:gridCol w:w="1135"/>
        <w:gridCol w:w="1135"/>
        <w:gridCol w:w="1135"/>
        <w:gridCol w:w="1135"/>
        <w:gridCol w:w="1135"/>
        <w:gridCol w:w="1140"/>
      </w:tblGrid>
      <w:tr w:rsidR="00D27081" w:rsidRPr="004C21D8" w14:paraId="76560A2D" w14:textId="3EAD45B8" w:rsidTr="00FE082E">
        <w:tc>
          <w:tcPr>
            <w:tcW w:w="2263" w:type="dxa"/>
            <w:tcBorders>
              <w:bottom w:val="nil"/>
            </w:tcBorders>
          </w:tcPr>
          <w:p w14:paraId="7C0CFB39" w14:textId="74C7FC3F" w:rsidR="004C4F3C" w:rsidRPr="00FE082E" w:rsidRDefault="004C4F3C" w:rsidP="00736B6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E082E">
              <w:rPr>
                <w:rFonts w:ascii="Times New Roman" w:hAnsi="Times New Roman" w:cs="Times New Roman"/>
                <w:b/>
                <w:bCs/>
              </w:rPr>
              <w:lastRenderedPageBreak/>
              <w:t>Symptoms</w:t>
            </w:r>
          </w:p>
        </w:tc>
        <w:tc>
          <w:tcPr>
            <w:tcW w:w="2530" w:type="dxa"/>
            <w:tcBorders>
              <w:bottom w:val="nil"/>
            </w:tcBorders>
          </w:tcPr>
          <w:p w14:paraId="190EC4A1" w14:textId="77777777" w:rsidR="004C4F3C" w:rsidRPr="004C21D8" w:rsidRDefault="004C4F3C" w:rsidP="003233E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8" w:type="dxa"/>
            <w:tcBorders>
              <w:bottom w:val="nil"/>
            </w:tcBorders>
          </w:tcPr>
          <w:p w14:paraId="669A0D35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bottom w:val="nil"/>
            </w:tcBorders>
          </w:tcPr>
          <w:p w14:paraId="3EF9975A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</w:tcPr>
          <w:p w14:paraId="08301D28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</w:tcPr>
          <w:p w14:paraId="38DB499E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</w:tcPr>
          <w:p w14:paraId="4FA4142E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</w:tcPr>
          <w:p w14:paraId="64A7041F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</w:tcPr>
          <w:p w14:paraId="1902E38F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bottom w:val="nil"/>
            </w:tcBorders>
          </w:tcPr>
          <w:p w14:paraId="185878D1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081" w:rsidRPr="004C21D8" w14:paraId="7A9B5340" w14:textId="151F9CA8" w:rsidTr="00FE082E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100134B9" w14:textId="77777777" w:rsidR="004C4F3C" w:rsidRPr="004C21D8" w:rsidRDefault="004C4F3C" w:rsidP="00FD7EB9">
            <w:pPr>
              <w:spacing w:line="276" w:lineRule="auto"/>
              <w:ind w:left="314"/>
              <w:rPr>
                <w:rFonts w:ascii="Times New Roman" w:hAnsi="Times New Roman" w:cs="Times New Roman"/>
              </w:rPr>
            </w:pPr>
            <w:r w:rsidRPr="00A24FE6">
              <w:rPr>
                <w:rFonts w:ascii="Times New Roman" w:hAnsi="Times New Roman" w:cs="Times New Roman"/>
              </w:rPr>
              <w:t>Depression, Anxiety, Stress</w:t>
            </w:r>
            <w:r w:rsidRPr="004C21D8">
              <w:rPr>
                <w:rFonts w:ascii="Times New Roman" w:hAnsi="Times New Roman" w:cs="Times New Roman"/>
              </w:rPr>
              <w:t xml:space="preserve"> Scale 21 items</w:t>
            </w:r>
          </w:p>
          <w:p w14:paraId="7C74F515" w14:textId="4DA3625C" w:rsidR="004C4F3C" w:rsidRPr="004C21D8" w:rsidRDefault="004C4F3C" w:rsidP="00736B6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30" w:type="dxa"/>
            <w:tcBorders>
              <w:top w:val="nil"/>
              <w:bottom w:val="single" w:sz="4" w:space="0" w:color="auto"/>
            </w:tcBorders>
          </w:tcPr>
          <w:p w14:paraId="2DEB1440" w14:textId="3454DDF7" w:rsidR="004C4F3C" w:rsidRPr="004C21D8" w:rsidRDefault="00B30933" w:rsidP="007B20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  <w:color w:val="000000" w:themeColor="text1"/>
              </w:rPr>
              <w:t>Current d</w:t>
            </w:r>
            <w:r w:rsidR="004C4F3C" w:rsidRPr="004C21D8">
              <w:rPr>
                <w:rFonts w:ascii="Times New Roman" w:hAnsi="Times New Roman" w:cs="Times New Roman"/>
                <w:color w:val="000000" w:themeColor="text1"/>
              </w:rPr>
              <w:t>epression, anxiety and stress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2E74AB33" w14:textId="63322B2F" w:rsidR="004C4F3C" w:rsidRPr="004C21D8" w:rsidRDefault="00460F3F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4CD89619" w14:textId="4D58F13B" w:rsidR="004C4F3C" w:rsidRPr="004C21D8" w:rsidRDefault="00460F3F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2C031D5E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0E8A624A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6DE95AC4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2C4BFFA6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2C329D84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</w:tcPr>
          <w:p w14:paraId="78C98B61" w14:textId="682B3069" w:rsidR="004C4F3C" w:rsidRPr="004C21D8" w:rsidRDefault="00460F3F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</w:tr>
      <w:tr w:rsidR="00D27081" w:rsidRPr="004C21D8" w14:paraId="7D69B2D5" w14:textId="66F50AD6" w:rsidTr="00FE082E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33D5B72F" w14:textId="4050D181" w:rsidR="004C21D8" w:rsidRPr="007C1C16" w:rsidRDefault="004C4F3C" w:rsidP="007C1C16">
            <w:pPr>
              <w:spacing w:line="276" w:lineRule="auto"/>
              <w:ind w:left="314"/>
              <w:rPr>
                <w:rFonts w:ascii="Times New Roman" w:hAnsi="Times New Roman" w:cs="Times New Roman"/>
                <w:color w:val="000000" w:themeColor="text1"/>
              </w:rPr>
            </w:pPr>
            <w:r w:rsidRPr="004C21D8">
              <w:rPr>
                <w:rFonts w:ascii="Times New Roman" w:hAnsi="Times New Roman" w:cs="Times New Roman"/>
                <w:color w:val="000000" w:themeColor="text1"/>
              </w:rPr>
              <w:t>The Behavior and Symptom Assessment Scale 24 items</w:t>
            </w:r>
          </w:p>
        </w:tc>
        <w:tc>
          <w:tcPr>
            <w:tcW w:w="2530" w:type="dxa"/>
            <w:tcBorders>
              <w:top w:val="single" w:sz="4" w:space="0" w:color="auto"/>
              <w:bottom w:val="nil"/>
            </w:tcBorders>
          </w:tcPr>
          <w:p w14:paraId="28E16682" w14:textId="01885B5B" w:rsidR="004C21D8" w:rsidRPr="007C1C16" w:rsidRDefault="004C4F3C" w:rsidP="003233E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C21D8">
              <w:rPr>
                <w:rFonts w:ascii="Times New Roman" w:hAnsi="Times New Roman" w:cs="Times New Roman"/>
                <w:color w:val="000000" w:themeColor="text1"/>
              </w:rPr>
              <w:t>Psychiatric symptoms and functioning difficulties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14:paraId="1FB1026B" w14:textId="77777777" w:rsidR="004C4F3C" w:rsidRDefault="00460F3F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Participant</w:t>
            </w:r>
          </w:p>
          <w:p w14:paraId="4914ACEA" w14:textId="77777777" w:rsidR="004C21D8" w:rsidRDefault="004C21D8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162DAAE" w14:textId="77777777" w:rsidR="004C21D8" w:rsidRDefault="004C21D8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02D9541" w14:textId="77777777" w:rsidR="004C21D8" w:rsidRDefault="004C21D8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A265A4C" w14:textId="20468BDE" w:rsidR="004C21D8" w:rsidRPr="004C21D8" w:rsidRDefault="004C21D8" w:rsidP="007C1C1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5C6303FA" w14:textId="55033ED9" w:rsidR="004C21D8" w:rsidRPr="004C21D8" w:rsidRDefault="00460F3F" w:rsidP="007C1C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5D9C7D03" w14:textId="77777777" w:rsidR="004C4F3C" w:rsidRPr="004C21D8" w:rsidRDefault="004C4F3C" w:rsidP="007C1C1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5774CB35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36A49868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637793B0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024A22A8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</w:tcPr>
          <w:p w14:paraId="0394FC4F" w14:textId="788EE352" w:rsidR="004C21D8" w:rsidRDefault="00460F3F" w:rsidP="007C1C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  <w:p w14:paraId="61ADA4A8" w14:textId="18604B86" w:rsidR="004C21D8" w:rsidRPr="004C21D8" w:rsidRDefault="004C21D8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1C16" w:rsidRPr="004C21D8" w14:paraId="0AFF6FBC" w14:textId="77777777" w:rsidTr="00FE082E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25F1EF5C" w14:textId="77777777" w:rsidR="007C1C16" w:rsidRDefault="007C1C16" w:rsidP="007C1C16">
            <w:pPr>
              <w:spacing w:line="276" w:lineRule="auto"/>
              <w:ind w:left="314"/>
              <w:rPr>
                <w:rFonts w:ascii="Times New Roman" w:hAnsi="Times New Roman" w:cs="Times New Roman"/>
                <w:color w:val="000000" w:themeColor="text1"/>
              </w:rPr>
            </w:pPr>
            <w:r w:rsidRPr="004C21D8">
              <w:rPr>
                <w:rFonts w:ascii="Times New Roman" w:hAnsi="Times New Roman" w:cs="Times New Roman"/>
                <w:color w:val="000000" w:themeColor="text1"/>
              </w:rPr>
              <w:t xml:space="preserve">Pittsburgh Sleep Quality Index </w:t>
            </w:r>
          </w:p>
          <w:p w14:paraId="7D172A79" w14:textId="16D28982" w:rsidR="007C1C16" w:rsidRPr="007C1C16" w:rsidRDefault="007C1C16" w:rsidP="007C1C16">
            <w:pPr>
              <w:spacing w:line="276" w:lineRule="auto"/>
              <w:ind w:left="314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30" w:type="dxa"/>
            <w:tcBorders>
              <w:top w:val="nil"/>
              <w:bottom w:val="single" w:sz="4" w:space="0" w:color="auto"/>
            </w:tcBorders>
          </w:tcPr>
          <w:p w14:paraId="7CC5607C" w14:textId="216182AF" w:rsidR="007C1C16" w:rsidRPr="004C21D8" w:rsidRDefault="007C1C16" w:rsidP="003233E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C21D8">
              <w:rPr>
                <w:rFonts w:ascii="Times New Roman" w:hAnsi="Times New Roman" w:cs="Times New Roman"/>
                <w:color w:val="000000" w:themeColor="text1"/>
              </w:rPr>
              <w:t>Sleep quality and disturbances</w:t>
            </w:r>
            <w:r w:rsidR="004C637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573D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3B13710E" w14:textId="4D7089A2" w:rsidR="007C1C16" w:rsidRPr="004C21D8" w:rsidRDefault="007C1C16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73E4F13C" w14:textId="1471F150" w:rsidR="007C1C16" w:rsidRPr="004C21D8" w:rsidRDefault="007C1C16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3107921E" w14:textId="77777777" w:rsidR="007C1C16" w:rsidRPr="004C21D8" w:rsidRDefault="007C1C16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0A7D648A" w14:textId="77777777" w:rsidR="007C1C16" w:rsidRPr="004C21D8" w:rsidRDefault="007C1C16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0786BB3B" w14:textId="57DA2A95" w:rsidR="007C1C16" w:rsidRPr="004C21D8" w:rsidRDefault="001411CA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56C989A5" w14:textId="77777777" w:rsidR="007C1C16" w:rsidRPr="004C21D8" w:rsidRDefault="007C1C16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0CB25629" w14:textId="77777777" w:rsidR="007C1C16" w:rsidRPr="004C21D8" w:rsidRDefault="007C1C16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</w:tcPr>
          <w:p w14:paraId="30A026DB" w14:textId="72433BF6" w:rsidR="007C1C16" w:rsidRPr="004C21D8" w:rsidRDefault="007C1C16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</w:tr>
      <w:tr w:rsidR="00D27081" w:rsidRPr="004C21D8" w14:paraId="584428A6" w14:textId="77777777" w:rsidTr="00FE082E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7DFA457C" w14:textId="48B9299F" w:rsidR="009971D2" w:rsidRPr="00FE082E" w:rsidRDefault="006E7E9F" w:rsidP="009971D2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C21D8">
              <w:br w:type="page"/>
            </w:r>
            <w:r w:rsidR="009971D2" w:rsidRPr="00FE08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uality of Life</w:t>
            </w:r>
          </w:p>
        </w:tc>
        <w:tc>
          <w:tcPr>
            <w:tcW w:w="2530" w:type="dxa"/>
            <w:tcBorders>
              <w:top w:val="single" w:sz="4" w:space="0" w:color="auto"/>
              <w:bottom w:val="nil"/>
            </w:tcBorders>
          </w:tcPr>
          <w:p w14:paraId="0548B191" w14:textId="77777777" w:rsidR="009971D2" w:rsidRPr="004C21D8" w:rsidRDefault="009971D2" w:rsidP="003233E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14:paraId="50D0C38B" w14:textId="77777777" w:rsidR="009971D2" w:rsidRPr="004C21D8" w:rsidRDefault="009971D2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73EA8A5A" w14:textId="77777777" w:rsidR="009971D2" w:rsidRPr="004C21D8" w:rsidRDefault="009971D2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07CA9D41" w14:textId="77777777" w:rsidR="009971D2" w:rsidRPr="004C21D8" w:rsidRDefault="009971D2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02FF7227" w14:textId="77777777" w:rsidR="009971D2" w:rsidRPr="004C21D8" w:rsidRDefault="009971D2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1CCAE3BD" w14:textId="77777777" w:rsidR="009971D2" w:rsidRPr="004C21D8" w:rsidRDefault="009971D2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2E8F8B87" w14:textId="77777777" w:rsidR="009971D2" w:rsidRPr="004C21D8" w:rsidRDefault="009971D2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53E8778F" w14:textId="77777777" w:rsidR="009971D2" w:rsidRPr="004C21D8" w:rsidRDefault="009971D2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</w:tcPr>
          <w:p w14:paraId="183F87A9" w14:textId="77777777" w:rsidR="009971D2" w:rsidRPr="004C21D8" w:rsidRDefault="009971D2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081" w:rsidRPr="004C21D8" w14:paraId="0CBCAF3B" w14:textId="5D92B6F8" w:rsidTr="00FE082E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41361D68" w14:textId="77777777" w:rsidR="004C4F3C" w:rsidRDefault="004C4F3C" w:rsidP="00FD7EB9">
            <w:pPr>
              <w:spacing w:line="276" w:lineRule="auto"/>
              <w:ind w:left="314"/>
              <w:rPr>
                <w:rFonts w:ascii="Times New Roman" w:hAnsi="Times New Roman" w:cs="Times New Roman"/>
                <w:color w:val="000000" w:themeColor="text1"/>
              </w:rPr>
            </w:pPr>
            <w:r w:rsidRPr="004C21D8">
              <w:rPr>
                <w:rFonts w:ascii="Times New Roman" w:hAnsi="Times New Roman" w:cs="Times New Roman"/>
                <w:color w:val="000000" w:themeColor="text1"/>
              </w:rPr>
              <w:t>Activity and Participation Questionnaire</w:t>
            </w:r>
            <w:r w:rsidR="00FD7EB9" w:rsidRPr="004C21D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C21D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5AFE84CC" w14:textId="2A9F6D70" w:rsidR="004F656B" w:rsidRPr="004C21D8" w:rsidRDefault="004F656B" w:rsidP="00FD7EB9">
            <w:pPr>
              <w:spacing w:line="276" w:lineRule="auto"/>
              <w:ind w:left="314"/>
              <w:rPr>
                <w:rFonts w:ascii="Times New Roman" w:hAnsi="Times New Roman" w:cs="Times New Roman"/>
              </w:rPr>
            </w:pPr>
          </w:p>
        </w:tc>
        <w:tc>
          <w:tcPr>
            <w:tcW w:w="2530" w:type="dxa"/>
            <w:tcBorders>
              <w:top w:val="nil"/>
              <w:bottom w:val="single" w:sz="4" w:space="0" w:color="auto"/>
            </w:tcBorders>
          </w:tcPr>
          <w:p w14:paraId="713963D8" w14:textId="74C0D7A7" w:rsidR="004C4F3C" w:rsidRPr="004C21D8" w:rsidRDefault="007B20ED" w:rsidP="007B20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4C4F3C" w:rsidRPr="004C21D8">
              <w:rPr>
                <w:rFonts w:ascii="Times New Roman" w:hAnsi="Times New Roman" w:cs="Times New Roman"/>
                <w:color w:val="000000" w:themeColor="text1"/>
              </w:rPr>
              <w:t>apacity to conduct usual activities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41B83839" w14:textId="107A9204" w:rsidR="004C4F3C" w:rsidRPr="004C21D8" w:rsidRDefault="00460F3F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5351CC21" w14:textId="56CDAA1E" w:rsidR="004C4F3C" w:rsidRPr="004C21D8" w:rsidRDefault="00460F3F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0410FDA3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1ADEFC0E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77787482" w14:textId="67A07E34" w:rsidR="004C4F3C" w:rsidRPr="004C21D8" w:rsidRDefault="001411CA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631A8DBE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7A91547F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</w:tcPr>
          <w:p w14:paraId="60821E2F" w14:textId="2B042082" w:rsidR="004C4F3C" w:rsidRPr="004C21D8" w:rsidRDefault="00460F3F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</w:tr>
      <w:tr w:rsidR="00D27081" w:rsidRPr="004C21D8" w14:paraId="7F65FD5D" w14:textId="7ACCE5F6" w:rsidTr="00FE082E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049E88F" w14:textId="43C47565" w:rsidR="004C4F3C" w:rsidRPr="004C21D8" w:rsidRDefault="004C4F3C" w:rsidP="004F656B">
            <w:pPr>
              <w:spacing w:line="276" w:lineRule="auto"/>
              <w:ind w:left="306"/>
              <w:rPr>
                <w:rFonts w:ascii="Times New Roman" w:hAnsi="Times New Roman" w:cs="Times New Roman"/>
                <w:shd w:val="clear" w:color="auto" w:fill="FFFFFF"/>
              </w:rPr>
            </w:pPr>
            <w:r w:rsidRPr="004C21D8">
              <w:rPr>
                <w:rFonts w:ascii="Times New Roman" w:hAnsi="Times New Roman" w:cs="Times New Roman"/>
                <w:shd w:val="clear" w:color="auto" w:fill="FFFFFF"/>
              </w:rPr>
              <w:t>Assessment of Quality of Life 8 Dimension</w:t>
            </w:r>
            <w:r w:rsidR="00AB4EFC">
              <w:rPr>
                <w:rFonts w:ascii="Times New Roman" w:hAnsi="Times New Roman" w:cs="Times New Roman"/>
                <w:shd w:val="clear" w:color="auto" w:fill="FFFFFF"/>
              </w:rPr>
              <w:t>s</w:t>
            </w:r>
          </w:p>
          <w:p w14:paraId="7421B27E" w14:textId="00950769" w:rsidR="00FD7EB9" w:rsidRPr="004C21D8" w:rsidRDefault="00FD7EB9" w:rsidP="00FD7EB9">
            <w:pPr>
              <w:spacing w:line="276" w:lineRule="auto"/>
              <w:ind w:left="314"/>
              <w:rPr>
                <w:rFonts w:ascii="Times New Roman" w:hAnsi="Times New Roman" w:cs="Times New Roman"/>
              </w:rPr>
            </w:pPr>
          </w:p>
        </w:tc>
        <w:tc>
          <w:tcPr>
            <w:tcW w:w="2530" w:type="dxa"/>
            <w:tcBorders>
              <w:top w:val="single" w:sz="4" w:space="0" w:color="auto"/>
              <w:bottom w:val="single" w:sz="4" w:space="0" w:color="auto"/>
            </w:tcBorders>
          </w:tcPr>
          <w:p w14:paraId="4BC9756C" w14:textId="0E3D2E40" w:rsidR="004C4F3C" w:rsidRPr="004C21D8" w:rsidRDefault="004C4F3C" w:rsidP="00540CC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  <w:shd w:val="clear" w:color="auto" w:fill="FFFFFF"/>
              </w:rPr>
              <w:t>Health-related</w:t>
            </w:r>
            <w:r w:rsidR="00902A21" w:rsidRPr="004C21D8">
              <w:rPr>
                <w:rFonts w:ascii="Times New Roman" w:hAnsi="Times New Roman" w:cs="Times New Roman"/>
                <w:shd w:val="clear" w:color="auto" w:fill="FFFFFF"/>
              </w:rPr>
              <w:t xml:space="preserve"> multi-attribute </w:t>
            </w:r>
            <w:r w:rsidR="001E6E1F">
              <w:rPr>
                <w:rFonts w:ascii="Times New Roman" w:hAnsi="Times New Roman" w:cs="Times New Roman"/>
                <w:shd w:val="clear" w:color="auto" w:fill="FFFFFF"/>
              </w:rPr>
              <w:t xml:space="preserve">measure of </w:t>
            </w:r>
            <w:r w:rsidRPr="004C21D8">
              <w:rPr>
                <w:rFonts w:ascii="Times New Roman" w:hAnsi="Times New Roman" w:cs="Times New Roman"/>
                <w:shd w:val="clear" w:color="auto" w:fill="FFFFFF"/>
              </w:rPr>
              <w:t>quality of life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0AAA8E93" w14:textId="61682E49" w:rsidR="004C4F3C" w:rsidRPr="004C21D8" w:rsidRDefault="002F573E" w:rsidP="004F65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4C2C44D0" w14:textId="1E7359E6" w:rsidR="004C4F3C" w:rsidRPr="004C21D8" w:rsidRDefault="00460F3F" w:rsidP="004F65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5958CE3B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3EEC9223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14AF275A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1E856AFC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675416A6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219EF5FF" w14:textId="789B4DBE" w:rsidR="004C4F3C" w:rsidRPr="004C21D8" w:rsidRDefault="00460F3F" w:rsidP="004F65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</w:tr>
      <w:tr w:rsidR="00D27081" w:rsidRPr="004C21D8" w14:paraId="608AEE93" w14:textId="50803BD6" w:rsidTr="00FE082E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5D294D3E" w14:textId="00B07A3B" w:rsidR="004C4F3C" w:rsidRPr="00FE082E" w:rsidRDefault="00B9015B" w:rsidP="003233E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E08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herapeutic</w:t>
            </w:r>
            <w:r w:rsidR="004C4F3C" w:rsidRPr="00FE08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Alliance</w:t>
            </w:r>
          </w:p>
        </w:tc>
        <w:tc>
          <w:tcPr>
            <w:tcW w:w="2530" w:type="dxa"/>
            <w:tcBorders>
              <w:top w:val="single" w:sz="4" w:space="0" w:color="auto"/>
              <w:bottom w:val="nil"/>
            </w:tcBorders>
          </w:tcPr>
          <w:p w14:paraId="14852888" w14:textId="77777777" w:rsidR="004C4F3C" w:rsidRPr="004C21D8" w:rsidRDefault="004C4F3C" w:rsidP="003233E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14:paraId="53709730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2164E59B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36C924A1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5D8F0C9A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53E36129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55134D57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08AC5D90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</w:tcPr>
          <w:p w14:paraId="62845110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081" w:rsidRPr="004C21D8" w14:paraId="7C6E711C" w14:textId="0926C83B" w:rsidTr="00FE082E">
        <w:tc>
          <w:tcPr>
            <w:tcW w:w="2263" w:type="dxa"/>
            <w:tcBorders>
              <w:top w:val="nil"/>
              <w:bottom w:val="nil"/>
            </w:tcBorders>
          </w:tcPr>
          <w:p w14:paraId="692B471F" w14:textId="02155C62" w:rsidR="004C4F3C" w:rsidRPr="004C21D8" w:rsidRDefault="004C4F3C" w:rsidP="00FD7EB9">
            <w:pPr>
              <w:spacing w:line="276" w:lineRule="auto"/>
              <w:ind w:left="314"/>
              <w:rPr>
                <w:rFonts w:ascii="Times New Roman" w:hAnsi="Times New Roman" w:cs="Times New Roman"/>
                <w:color w:val="000000" w:themeColor="text1"/>
              </w:rPr>
            </w:pPr>
            <w:r w:rsidRPr="004C21D8">
              <w:rPr>
                <w:rFonts w:ascii="Times New Roman" w:hAnsi="Times New Roman" w:cs="Times New Roman"/>
                <w:color w:val="000000" w:themeColor="text1"/>
              </w:rPr>
              <w:t>Working Alliance Inventory – Short Form Revised</w:t>
            </w:r>
          </w:p>
          <w:p w14:paraId="3E9704E9" w14:textId="77777777" w:rsidR="004C4F3C" w:rsidRPr="004C21D8" w:rsidRDefault="004C4F3C" w:rsidP="003233E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30" w:type="dxa"/>
            <w:tcBorders>
              <w:top w:val="nil"/>
              <w:bottom w:val="nil"/>
            </w:tcBorders>
          </w:tcPr>
          <w:p w14:paraId="42A43317" w14:textId="5C240359" w:rsidR="004C4F3C" w:rsidRPr="004C21D8" w:rsidRDefault="004C4F3C" w:rsidP="00AB4EF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  <w:color w:val="000000" w:themeColor="text1"/>
              </w:rPr>
              <w:t>Wor</w:t>
            </w:r>
            <w:r w:rsidR="007B20ED" w:rsidRPr="004C21D8">
              <w:rPr>
                <w:rFonts w:ascii="Times New Roman" w:hAnsi="Times New Roman" w:cs="Times New Roman"/>
                <w:color w:val="000000" w:themeColor="text1"/>
              </w:rPr>
              <w:t xml:space="preserve">king alliance with </w:t>
            </w:r>
            <w:r w:rsidR="00AB4EFC">
              <w:rPr>
                <w:rFonts w:ascii="Times New Roman" w:hAnsi="Times New Roman" w:cs="Times New Roman"/>
                <w:color w:val="000000" w:themeColor="text1"/>
              </w:rPr>
              <w:t>clinician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3048C808" w14:textId="4647E3A1" w:rsidR="004C4F3C" w:rsidRPr="004C21D8" w:rsidRDefault="00460F3F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732EAA1A" w14:textId="45E088E8" w:rsidR="004C4F3C" w:rsidRPr="004C21D8" w:rsidRDefault="00460F3F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040A76C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B63BD5E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C647E8A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657413C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F2CD24D" w14:textId="77777777" w:rsidR="004C4F3C" w:rsidRPr="004C21D8" w:rsidRDefault="004C4F3C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14:paraId="2FDC24C0" w14:textId="51F0F57C" w:rsidR="004C4F3C" w:rsidRPr="004C21D8" w:rsidRDefault="00460F3F" w:rsidP="00890E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</w:tr>
      <w:tr w:rsidR="00D27081" w:rsidRPr="004C21D8" w14:paraId="5C084C92" w14:textId="77777777" w:rsidTr="00FE082E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715CAC31" w14:textId="77777777" w:rsidR="00B9015B" w:rsidRPr="004C21D8" w:rsidRDefault="00B9015B" w:rsidP="00B9015B">
            <w:pPr>
              <w:spacing w:line="276" w:lineRule="auto"/>
              <w:ind w:left="314"/>
              <w:rPr>
                <w:rFonts w:ascii="Times New Roman" w:hAnsi="Times New Roman" w:cs="Times New Roman"/>
                <w:color w:val="000000" w:themeColor="text1"/>
              </w:rPr>
            </w:pPr>
            <w:r w:rsidRPr="004C21D8">
              <w:rPr>
                <w:rFonts w:ascii="Times New Roman" w:hAnsi="Times New Roman" w:cs="Times New Roman"/>
                <w:color w:val="000000" w:themeColor="text1"/>
              </w:rPr>
              <w:t xml:space="preserve">Case manager report </w:t>
            </w:r>
          </w:p>
          <w:p w14:paraId="6715F032" w14:textId="77777777" w:rsidR="00B9015B" w:rsidRPr="004C21D8" w:rsidRDefault="00B9015B" w:rsidP="00B9015B">
            <w:pPr>
              <w:spacing w:line="276" w:lineRule="auto"/>
              <w:ind w:left="314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30" w:type="dxa"/>
            <w:tcBorders>
              <w:top w:val="nil"/>
              <w:bottom w:val="single" w:sz="4" w:space="0" w:color="auto"/>
            </w:tcBorders>
          </w:tcPr>
          <w:p w14:paraId="4FAC920B" w14:textId="00D45849" w:rsidR="00B9015B" w:rsidRPr="004C21D8" w:rsidRDefault="00B9015B" w:rsidP="00B9015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C21D8">
              <w:rPr>
                <w:rFonts w:ascii="Times New Roman" w:hAnsi="Times New Roman" w:cs="Times New Roman"/>
                <w:color w:val="000000" w:themeColor="text1"/>
              </w:rPr>
              <w:t>Report of participant engagement and use of mHealth device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2A6B8EB5" w14:textId="37B8C2C3" w:rsidR="00B9015B" w:rsidRPr="004C21D8" w:rsidRDefault="00B9015B" w:rsidP="00B9015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Clinician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7B4E8001" w14:textId="43A7871D" w:rsidR="00B9015B" w:rsidRPr="004C21D8" w:rsidRDefault="00B9015B" w:rsidP="00B9015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0D91A6CB" w14:textId="28A86A7D" w:rsidR="00B9015B" w:rsidRPr="004C21D8" w:rsidRDefault="00B9015B" w:rsidP="00B9015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27B87A1C" w14:textId="600A0531" w:rsidR="00B9015B" w:rsidRPr="004C21D8" w:rsidRDefault="00B9015B" w:rsidP="00B9015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6B315F22" w14:textId="7B760316" w:rsidR="00B9015B" w:rsidRPr="004C21D8" w:rsidRDefault="00B9015B" w:rsidP="00B9015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601B88D2" w14:textId="79615E79" w:rsidR="00B9015B" w:rsidRPr="004C21D8" w:rsidRDefault="00B9015B" w:rsidP="00B9015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1B5CC8AB" w14:textId="27722EFC" w:rsidR="00B9015B" w:rsidRPr="004C21D8" w:rsidRDefault="00B9015B" w:rsidP="00B9015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</w:tcPr>
          <w:p w14:paraId="518AFC92" w14:textId="62814A18" w:rsidR="00B9015B" w:rsidRPr="004C21D8" w:rsidRDefault="00B9015B" w:rsidP="00B9015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</w:tr>
    </w:tbl>
    <w:tbl>
      <w:tblPr>
        <w:tblStyle w:val="TableGrid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2118"/>
        <w:gridCol w:w="2675"/>
        <w:gridCol w:w="9"/>
        <w:gridCol w:w="1289"/>
        <w:gridCol w:w="1013"/>
        <w:gridCol w:w="1139"/>
        <w:gridCol w:w="1139"/>
        <w:gridCol w:w="1139"/>
        <w:gridCol w:w="1139"/>
        <w:gridCol w:w="1148"/>
        <w:gridCol w:w="1140"/>
      </w:tblGrid>
      <w:tr w:rsidR="00A24FE6" w:rsidRPr="004C21D8" w14:paraId="1CA9E7CC" w14:textId="77777777" w:rsidTr="00A24FE6">
        <w:tc>
          <w:tcPr>
            <w:tcW w:w="2118" w:type="dxa"/>
            <w:tcBorders>
              <w:top w:val="single" w:sz="4" w:space="0" w:color="auto"/>
              <w:bottom w:val="nil"/>
            </w:tcBorders>
          </w:tcPr>
          <w:p w14:paraId="520E0968" w14:textId="77777777" w:rsidR="00A24FE6" w:rsidRPr="00FE082E" w:rsidRDefault="00A24FE6" w:rsidP="00A24FE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E08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E2 Measures</w:t>
            </w:r>
          </w:p>
        </w:tc>
        <w:tc>
          <w:tcPr>
            <w:tcW w:w="2675" w:type="dxa"/>
            <w:tcBorders>
              <w:top w:val="single" w:sz="4" w:space="0" w:color="auto"/>
              <w:bottom w:val="nil"/>
            </w:tcBorders>
          </w:tcPr>
          <w:p w14:paraId="7F8BADB9" w14:textId="77777777" w:rsidR="00A24FE6" w:rsidRPr="004C21D8" w:rsidRDefault="00A24FE6" w:rsidP="00A24FE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nil"/>
            </w:tcBorders>
          </w:tcPr>
          <w:p w14:paraId="2C949555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7" w:type="dxa"/>
            <w:gridSpan w:val="7"/>
            <w:tcBorders>
              <w:top w:val="single" w:sz="4" w:space="0" w:color="auto"/>
              <w:bottom w:val="nil"/>
            </w:tcBorders>
          </w:tcPr>
          <w:p w14:paraId="5B31B2EC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4FE6" w:rsidRPr="004C21D8" w14:paraId="5316BBA6" w14:textId="77777777" w:rsidTr="00A24FE6">
        <w:tc>
          <w:tcPr>
            <w:tcW w:w="2118" w:type="dxa"/>
            <w:tcBorders>
              <w:top w:val="nil"/>
              <w:bottom w:val="nil"/>
            </w:tcBorders>
          </w:tcPr>
          <w:p w14:paraId="3D2E2B57" w14:textId="77777777" w:rsidR="00A24FE6" w:rsidRDefault="00A24FE6" w:rsidP="00A24FE6">
            <w:pPr>
              <w:spacing w:line="276" w:lineRule="auto"/>
              <w:ind w:left="314"/>
              <w:rPr>
                <w:rFonts w:ascii="Times New Roman" w:hAnsi="Times New Roman" w:cs="Times New Roman"/>
                <w:color w:val="000000" w:themeColor="text1"/>
              </w:rPr>
            </w:pPr>
            <w:r w:rsidRPr="004C21D8">
              <w:rPr>
                <w:rFonts w:ascii="Times New Roman" w:hAnsi="Times New Roman" w:cs="Times New Roman"/>
                <w:color w:val="000000" w:themeColor="text1"/>
              </w:rPr>
              <w:t xml:space="preserve">Actigraphy </w:t>
            </w:r>
          </w:p>
          <w:p w14:paraId="2F418538" w14:textId="77777777" w:rsidR="00A24FE6" w:rsidRPr="004C21D8" w:rsidRDefault="00A24FE6" w:rsidP="00A24FE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75" w:type="dxa"/>
            <w:tcBorders>
              <w:top w:val="nil"/>
              <w:bottom w:val="nil"/>
            </w:tcBorders>
          </w:tcPr>
          <w:p w14:paraId="7FA07C4C" w14:textId="77777777" w:rsidR="00A24FE6" w:rsidRPr="004C21D8" w:rsidRDefault="00A24FE6" w:rsidP="00A24FE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C21D8">
              <w:rPr>
                <w:rFonts w:ascii="Times New Roman" w:hAnsi="Times New Roman" w:cs="Times New Roman"/>
                <w:color w:val="000000" w:themeColor="text1"/>
              </w:rPr>
              <w:t>Rest and activity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14:paraId="4ACD7056" w14:textId="77777777" w:rsidR="00A24FE6" w:rsidRPr="004C21D8" w:rsidRDefault="00A24FE6" w:rsidP="00A24FE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</w:tcPr>
          <w:p w14:paraId="465B6F7B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</w:t>
            </w:r>
          </w:p>
          <w:p w14:paraId="3CD08C2A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7" w:type="dxa"/>
            <w:gridSpan w:val="7"/>
            <w:tcBorders>
              <w:top w:val="nil"/>
              <w:bottom w:val="nil"/>
            </w:tcBorders>
          </w:tcPr>
          <w:p w14:paraId="279DEFDD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Continuous</w:t>
            </w:r>
            <w:r>
              <w:rPr>
                <w:rFonts w:ascii="Times New Roman" w:hAnsi="Times New Roman" w:cs="Times New Roman"/>
              </w:rPr>
              <w:t>ly and automatically</w:t>
            </w:r>
          </w:p>
          <w:p w14:paraId="7107CB7F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4FE6" w:rsidRPr="004C21D8" w14:paraId="585AC960" w14:textId="77777777" w:rsidTr="00A24FE6">
        <w:tc>
          <w:tcPr>
            <w:tcW w:w="2118" w:type="dxa"/>
            <w:tcBorders>
              <w:top w:val="nil"/>
              <w:bottom w:val="single" w:sz="4" w:space="0" w:color="auto"/>
            </w:tcBorders>
          </w:tcPr>
          <w:p w14:paraId="2A29BA87" w14:textId="77777777" w:rsidR="00A24FE6" w:rsidRDefault="00A24FE6" w:rsidP="00A24FE6">
            <w:pPr>
              <w:spacing w:line="276" w:lineRule="auto"/>
              <w:ind w:left="314"/>
              <w:rPr>
                <w:rFonts w:ascii="Times New Roman" w:hAnsi="Times New Roman" w:cs="Times New Roman"/>
                <w:color w:val="000000" w:themeColor="text1"/>
              </w:rPr>
            </w:pPr>
            <w:r w:rsidRPr="004C21D8">
              <w:rPr>
                <w:rFonts w:ascii="Times New Roman" w:hAnsi="Times New Roman" w:cs="Times New Roman"/>
                <w:color w:val="000000" w:themeColor="text1"/>
              </w:rPr>
              <w:t>Electrodermal Activity</w:t>
            </w:r>
          </w:p>
          <w:p w14:paraId="1DE5A41D" w14:textId="77777777" w:rsidR="00A24FE6" w:rsidRDefault="00A24FE6" w:rsidP="00A24FE6">
            <w:pPr>
              <w:spacing w:line="276" w:lineRule="auto"/>
              <w:ind w:left="314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DD5A290" w14:textId="77777777" w:rsidR="00A24FE6" w:rsidRDefault="00A24FE6" w:rsidP="00A24FE6">
            <w:pPr>
              <w:spacing w:line="276" w:lineRule="auto"/>
              <w:ind w:left="314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7CA205D" w14:textId="77777777" w:rsidR="00A24FE6" w:rsidRPr="004C21D8" w:rsidRDefault="00A24FE6" w:rsidP="00A24FE6">
            <w:pPr>
              <w:spacing w:line="276" w:lineRule="auto"/>
              <w:ind w:left="314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dherence</w:t>
            </w:r>
          </w:p>
        </w:tc>
        <w:tc>
          <w:tcPr>
            <w:tcW w:w="2675" w:type="dxa"/>
            <w:tcBorders>
              <w:top w:val="nil"/>
              <w:bottom w:val="single" w:sz="4" w:space="0" w:color="auto"/>
            </w:tcBorders>
          </w:tcPr>
          <w:p w14:paraId="00487684" w14:textId="77777777" w:rsidR="00A24FE6" w:rsidRPr="004C21D8" w:rsidRDefault="00A24FE6" w:rsidP="00A24FE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rousal via e</w:t>
            </w:r>
            <w:r w:rsidRPr="004C21D8">
              <w:rPr>
                <w:rFonts w:ascii="Times New Roman" w:hAnsi="Times New Roman" w:cs="Times New Roman"/>
                <w:color w:val="000000" w:themeColor="text1"/>
              </w:rPr>
              <w:t>lectrical properties of skin e.g., non-specific skin conductance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14:paraId="76F75A8D" w14:textId="77777777" w:rsidR="00A24FE6" w:rsidRDefault="00A24FE6" w:rsidP="00A24FE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A59C0B3" w14:textId="77777777" w:rsidR="00A24FE6" w:rsidRDefault="00A24FE6" w:rsidP="00A24FE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umber of days and hours recording.</w:t>
            </w:r>
          </w:p>
          <w:p w14:paraId="30423D10" w14:textId="77777777" w:rsidR="00A24FE6" w:rsidRPr="004C21D8" w:rsidRDefault="00A24FE6" w:rsidP="00A24FE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8" w:type="dxa"/>
            <w:gridSpan w:val="2"/>
            <w:tcBorders>
              <w:top w:val="nil"/>
              <w:bottom w:val="single" w:sz="4" w:space="0" w:color="auto"/>
            </w:tcBorders>
          </w:tcPr>
          <w:p w14:paraId="782D64D4" w14:textId="77777777" w:rsidR="00A24FE6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</w:t>
            </w:r>
          </w:p>
          <w:p w14:paraId="008206F1" w14:textId="77777777" w:rsidR="00A24FE6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750EAA6" w14:textId="77777777" w:rsidR="00A24FE6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646A465" w14:textId="77777777" w:rsidR="00A24FE6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F1D7D9D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7857" w:type="dxa"/>
            <w:gridSpan w:val="7"/>
            <w:tcBorders>
              <w:top w:val="nil"/>
              <w:bottom w:val="single" w:sz="4" w:space="0" w:color="auto"/>
            </w:tcBorders>
          </w:tcPr>
          <w:p w14:paraId="1968B3BC" w14:textId="77777777" w:rsidR="00A24FE6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Continuous</w:t>
            </w:r>
            <w:r>
              <w:rPr>
                <w:rFonts w:ascii="Times New Roman" w:hAnsi="Times New Roman" w:cs="Times New Roman"/>
              </w:rPr>
              <w:t>ly and automatically</w:t>
            </w:r>
          </w:p>
          <w:p w14:paraId="60C3FE43" w14:textId="77777777" w:rsidR="00A24FE6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9FE330E" w14:textId="77777777" w:rsidR="00A24FE6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7F99906" w14:textId="77777777" w:rsidR="00A24FE6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D70351A" w14:textId="77777777" w:rsidR="00A24FE6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Continuous</w:t>
            </w:r>
            <w:r>
              <w:rPr>
                <w:rFonts w:ascii="Times New Roman" w:hAnsi="Times New Roman" w:cs="Times New Roman"/>
              </w:rPr>
              <w:t>ly and automatically</w:t>
            </w:r>
          </w:p>
          <w:p w14:paraId="24B1E995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4FE6" w:rsidRPr="004C21D8" w14:paraId="05CDF094" w14:textId="77777777" w:rsidTr="00A24FE6">
        <w:tc>
          <w:tcPr>
            <w:tcW w:w="2118" w:type="dxa"/>
            <w:tcBorders>
              <w:top w:val="single" w:sz="4" w:space="0" w:color="auto"/>
              <w:bottom w:val="nil"/>
            </w:tcBorders>
          </w:tcPr>
          <w:p w14:paraId="2DEC5652" w14:textId="77777777" w:rsidR="00A24FE6" w:rsidRPr="00FE082E" w:rsidRDefault="00A24FE6" w:rsidP="00A24FE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E08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ress and activities</w:t>
            </w:r>
          </w:p>
        </w:tc>
        <w:tc>
          <w:tcPr>
            <w:tcW w:w="2684" w:type="dxa"/>
            <w:gridSpan w:val="2"/>
            <w:tcBorders>
              <w:top w:val="single" w:sz="4" w:space="0" w:color="auto"/>
              <w:bottom w:val="nil"/>
            </w:tcBorders>
          </w:tcPr>
          <w:p w14:paraId="5EB85796" w14:textId="77777777" w:rsidR="00A24FE6" w:rsidRPr="004C21D8" w:rsidRDefault="00A24FE6" w:rsidP="00A24FE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</w:tcPr>
          <w:p w14:paraId="6105007D" w14:textId="77777777" w:rsidR="00A24FE6" w:rsidRPr="004C21D8" w:rsidRDefault="00A24FE6" w:rsidP="00A24FE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57" w:type="dxa"/>
            <w:gridSpan w:val="7"/>
            <w:tcBorders>
              <w:top w:val="single" w:sz="4" w:space="0" w:color="auto"/>
              <w:bottom w:val="nil"/>
            </w:tcBorders>
          </w:tcPr>
          <w:p w14:paraId="17F0A3F0" w14:textId="77777777" w:rsidR="00A24FE6" w:rsidRPr="004C21D8" w:rsidRDefault="00A24FE6" w:rsidP="00A24FE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24FE6" w:rsidRPr="004C21D8" w14:paraId="453DC21B" w14:textId="77777777" w:rsidTr="00A24FE6">
        <w:tc>
          <w:tcPr>
            <w:tcW w:w="2118" w:type="dxa"/>
            <w:tcBorders>
              <w:top w:val="nil"/>
              <w:bottom w:val="single" w:sz="4" w:space="0" w:color="auto"/>
            </w:tcBorders>
          </w:tcPr>
          <w:p w14:paraId="48930EB2" w14:textId="77777777" w:rsidR="00A24FE6" w:rsidRPr="004C21D8" w:rsidRDefault="00A24FE6" w:rsidP="00A24FE6">
            <w:pPr>
              <w:spacing w:line="276" w:lineRule="auto"/>
              <w:ind w:left="309"/>
              <w:rPr>
                <w:rFonts w:ascii="Times New Roman" w:hAnsi="Times New Roman" w:cs="Times New Roman"/>
                <w:color w:val="000000" w:themeColor="text1"/>
              </w:rPr>
            </w:pPr>
            <w:r w:rsidRPr="004C21D8">
              <w:rPr>
                <w:rFonts w:ascii="Times New Roman" w:hAnsi="Times New Roman" w:cs="Times New Roman"/>
                <w:color w:val="000000" w:themeColor="text1"/>
              </w:rPr>
              <w:t>Ecological Momentary</w:t>
            </w:r>
          </w:p>
          <w:p w14:paraId="4CA78D98" w14:textId="77777777" w:rsidR="00A24FE6" w:rsidRPr="004C21D8" w:rsidRDefault="00A24FE6" w:rsidP="00A24FE6">
            <w:pPr>
              <w:spacing w:line="276" w:lineRule="auto"/>
              <w:ind w:left="309"/>
              <w:rPr>
                <w:rFonts w:ascii="Times New Roman" w:hAnsi="Times New Roman" w:cs="Times New Roman"/>
                <w:color w:val="000000" w:themeColor="text1"/>
              </w:rPr>
            </w:pPr>
            <w:r w:rsidRPr="004C21D8">
              <w:rPr>
                <w:rFonts w:ascii="Times New Roman" w:hAnsi="Times New Roman" w:cs="Times New Roman"/>
                <w:color w:val="000000" w:themeColor="text1"/>
              </w:rPr>
              <w:t>Assessment</w:t>
            </w:r>
          </w:p>
          <w:p w14:paraId="52EFCC45" w14:textId="77777777" w:rsidR="00A24FE6" w:rsidRPr="004C21D8" w:rsidRDefault="00A24FE6" w:rsidP="00A24FE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gridSpan w:val="2"/>
            <w:tcBorders>
              <w:top w:val="nil"/>
              <w:bottom w:val="single" w:sz="4" w:space="0" w:color="auto"/>
            </w:tcBorders>
          </w:tcPr>
          <w:p w14:paraId="547C5AEB" w14:textId="77777777" w:rsidR="00A24FE6" w:rsidRPr="004C21D8" w:rsidRDefault="00A24FE6" w:rsidP="00A24FE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C21D8">
              <w:rPr>
                <w:rFonts w:ascii="Times New Roman" w:hAnsi="Times New Roman" w:cs="Times New Roman"/>
                <w:color w:val="000000" w:themeColor="text1"/>
              </w:rPr>
              <w:t xml:space="preserve">Participant stress, activity and emotion in real time. </w:t>
            </w:r>
          </w:p>
          <w:p w14:paraId="41B8B9C5" w14:textId="77777777" w:rsidR="00A24FE6" w:rsidRPr="004C21D8" w:rsidRDefault="00A24FE6" w:rsidP="00A24FE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</w:tcPr>
          <w:p w14:paraId="66BB9095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7857" w:type="dxa"/>
            <w:gridSpan w:val="7"/>
            <w:tcBorders>
              <w:top w:val="nil"/>
              <w:bottom w:val="single" w:sz="4" w:space="0" w:color="auto"/>
            </w:tcBorders>
          </w:tcPr>
          <w:p w14:paraId="44A6920C" w14:textId="4ECE53FA" w:rsidR="00A24FE6" w:rsidRPr="004C21D8" w:rsidRDefault="00856914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A24FE6">
              <w:rPr>
                <w:rFonts w:ascii="Times New Roman" w:hAnsi="Times New Roman" w:cs="Times New Roman"/>
              </w:rPr>
              <w:t>hroughout trial</w:t>
            </w:r>
          </w:p>
        </w:tc>
      </w:tr>
      <w:tr w:rsidR="00A24FE6" w:rsidRPr="004C21D8" w14:paraId="42C68E8D" w14:textId="77777777" w:rsidTr="00A24FE6">
        <w:tc>
          <w:tcPr>
            <w:tcW w:w="2118" w:type="dxa"/>
            <w:tcBorders>
              <w:bottom w:val="nil"/>
            </w:tcBorders>
          </w:tcPr>
          <w:p w14:paraId="6D4C674A" w14:textId="77777777" w:rsidR="00A24FE6" w:rsidRPr="00FE082E" w:rsidRDefault="00A24FE6" w:rsidP="00A24FE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E08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cceptability </w:t>
            </w:r>
          </w:p>
        </w:tc>
        <w:tc>
          <w:tcPr>
            <w:tcW w:w="2684" w:type="dxa"/>
            <w:gridSpan w:val="2"/>
            <w:tcBorders>
              <w:bottom w:val="nil"/>
            </w:tcBorders>
          </w:tcPr>
          <w:p w14:paraId="272367CA" w14:textId="77777777" w:rsidR="00A24FE6" w:rsidRPr="004C21D8" w:rsidRDefault="00A24FE6" w:rsidP="00A24FE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89" w:type="dxa"/>
            <w:tcBorders>
              <w:bottom w:val="nil"/>
            </w:tcBorders>
          </w:tcPr>
          <w:p w14:paraId="1451650F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bottom w:val="nil"/>
            </w:tcBorders>
          </w:tcPr>
          <w:p w14:paraId="119EBE87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bottom w:val="nil"/>
            </w:tcBorders>
          </w:tcPr>
          <w:p w14:paraId="11FFFEDD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bottom w:val="nil"/>
            </w:tcBorders>
          </w:tcPr>
          <w:p w14:paraId="24E11225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bottom w:val="nil"/>
            </w:tcBorders>
          </w:tcPr>
          <w:p w14:paraId="6981CF35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bottom w:val="nil"/>
            </w:tcBorders>
          </w:tcPr>
          <w:p w14:paraId="33F7262E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  <w:tcBorders>
              <w:bottom w:val="nil"/>
            </w:tcBorders>
          </w:tcPr>
          <w:p w14:paraId="2B808B34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bottom w:val="nil"/>
            </w:tcBorders>
          </w:tcPr>
          <w:p w14:paraId="7D691138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4FE6" w:rsidRPr="004C21D8" w14:paraId="355F2F91" w14:textId="77777777" w:rsidTr="00A24FE6">
        <w:tc>
          <w:tcPr>
            <w:tcW w:w="2118" w:type="dxa"/>
            <w:tcBorders>
              <w:top w:val="nil"/>
            </w:tcBorders>
          </w:tcPr>
          <w:p w14:paraId="56577EC7" w14:textId="77777777" w:rsidR="00A24FE6" w:rsidRPr="004C21D8" w:rsidRDefault="00A24FE6" w:rsidP="00A24FE6">
            <w:pPr>
              <w:spacing w:line="276" w:lineRule="auto"/>
              <w:ind w:left="314"/>
              <w:rPr>
                <w:rFonts w:ascii="Times New Roman" w:hAnsi="Times New Roman" w:cs="Times New Roman"/>
                <w:color w:val="000000" w:themeColor="text1"/>
              </w:rPr>
            </w:pPr>
            <w:r w:rsidRPr="004C21D8">
              <w:rPr>
                <w:rFonts w:ascii="Times New Roman" w:hAnsi="Times New Roman" w:cs="Times New Roman"/>
                <w:color w:val="000000" w:themeColor="text1"/>
              </w:rPr>
              <w:t xml:space="preserve">Qualitative interviews </w:t>
            </w:r>
          </w:p>
          <w:p w14:paraId="75A78409" w14:textId="77777777" w:rsidR="00A24FE6" w:rsidRPr="004C21D8" w:rsidRDefault="00A24FE6" w:rsidP="00A24FE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84" w:type="dxa"/>
            <w:gridSpan w:val="2"/>
            <w:tcBorders>
              <w:top w:val="nil"/>
            </w:tcBorders>
          </w:tcPr>
          <w:p w14:paraId="3681551E" w14:textId="77777777" w:rsidR="00A24FE6" w:rsidRPr="004C21D8" w:rsidRDefault="00A24FE6" w:rsidP="00A24FE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C21D8">
              <w:rPr>
                <w:rFonts w:ascii="Times New Roman" w:hAnsi="Times New Roman" w:cs="Times New Roman"/>
                <w:color w:val="000000" w:themeColor="text1"/>
              </w:rPr>
              <w:t>Participant and case manager interview re</w:t>
            </w:r>
            <w:r>
              <w:rPr>
                <w:rFonts w:ascii="Times New Roman" w:hAnsi="Times New Roman" w:cs="Times New Roman"/>
                <w:color w:val="000000" w:themeColor="text1"/>
              </w:rPr>
              <w:t>garding</w:t>
            </w:r>
            <w:r w:rsidRPr="004C21D8">
              <w:rPr>
                <w:rFonts w:ascii="Times New Roman" w:hAnsi="Times New Roman" w:cs="Times New Roman"/>
                <w:color w:val="000000" w:themeColor="text1"/>
              </w:rPr>
              <w:t xml:space="preserve"> acceptability of treatment. </w:t>
            </w:r>
          </w:p>
          <w:p w14:paraId="1AAB1F84" w14:textId="77777777" w:rsidR="00A24FE6" w:rsidRPr="004C21D8" w:rsidRDefault="00A24FE6" w:rsidP="00A24FE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89" w:type="dxa"/>
            <w:tcBorders>
              <w:top w:val="nil"/>
            </w:tcBorders>
          </w:tcPr>
          <w:p w14:paraId="31E4C699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Clinician + Participant</w:t>
            </w:r>
          </w:p>
        </w:tc>
        <w:tc>
          <w:tcPr>
            <w:tcW w:w="1013" w:type="dxa"/>
            <w:tcBorders>
              <w:top w:val="nil"/>
            </w:tcBorders>
          </w:tcPr>
          <w:p w14:paraId="30A3A58A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</w:tcBorders>
          </w:tcPr>
          <w:p w14:paraId="11125D54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</w:tcBorders>
          </w:tcPr>
          <w:p w14:paraId="089309DB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</w:tcBorders>
          </w:tcPr>
          <w:p w14:paraId="0BEDBBBA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</w:tcBorders>
          </w:tcPr>
          <w:p w14:paraId="3A4785A5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nil"/>
            </w:tcBorders>
          </w:tcPr>
          <w:p w14:paraId="64DED1D2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</w:tcBorders>
          </w:tcPr>
          <w:p w14:paraId="53245F0C" w14:textId="77777777" w:rsidR="00A24FE6" w:rsidRPr="004C21D8" w:rsidRDefault="00A24FE6" w:rsidP="00A24FE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21D8">
              <w:rPr>
                <w:rFonts w:ascii="Times New Roman" w:hAnsi="Times New Roman" w:cs="Times New Roman"/>
              </w:rPr>
              <w:t>×</w:t>
            </w:r>
          </w:p>
        </w:tc>
      </w:tr>
    </w:tbl>
    <w:p w14:paraId="5864B59F" w14:textId="77777777" w:rsidR="00A24FE6" w:rsidRDefault="00A24FE6" w:rsidP="00A24FE6">
      <w:pPr>
        <w:spacing w:after="0" w:line="276" w:lineRule="auto"/>
        <w:rPr>
          <w:rFonts w:ascii="Times New Roman" w:hAnsi="Times New Roman" w:cs="Times New Roman"/>
        </w:rPr>
      </w:pPr>
    </w:p>
    <w:p w14:paraId="406C08A4" w14:textId="1FB0B035" w:rsidR="00A03106" w:rsidRPr="004C21D8" w:rsidRDefault="006E7E9F" w:rsidP="003233E8">
      <w:pPr>
        <w:spacing w:line="276" w:lineRule="auto"/>
        <w:rPr>
          <w:rFonts w:ascii="Times New Roman" w:hAnsi="Times New Roman" w:cs="Times New Roman"/>
        </w:rPr>
      </w:pPr>
      <w:r w:rsidRPr="004C21D8">
        <w:rPr>
          <w:rFonts w:ascii="Times New Roman" w:hAnsi="Times New Roman" w:cs="Times New Roman"/>
        </w:rPr>
        <w:t>×: Time point of measurement.</w:t>
      </w:r>
    </w:p>
    <w:sectPr w:rsidR="00A03106" w:rsidRPr="004C21D8" w:rsidSect="007D1D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793CAE"/>
    <w:multiLevelType w:val="hybridMultilevel"/>
    <w:tmpl w:val="418E51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E46A28"/>
    <w:multiLevelType w:val="hybridMultilevel"/>
    <w:tmpl w:val="4E860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1DD2"/>
    <w:rsid w:val="001411CA"/>
    <w:rsid w:val="001E6E1F"/>
    <w:rsid w:val="002853A8"/>
    <w:rsid w:val="002B2C8C"/>
    <w:rsid w:val="002D4BF5"/>
    <w:rsid w:val="002F573E"/>
    <w:rsid w:val="002F5FC3"/>
    <w:rsid w:val="003233E8"/>
    <w:rsid w:val="00353029"/>
    <w:rsid w:val="00357630"/>
    <w:rsid w:val="00371D70"/>
    <w:rsid w:val="004573DF"/>
    <w:rsid w:val="00460F3F"/>
    <w:rsid w:val="004C21D8"/>
    <w:rsid w:val="004C4F3C"/>
    <w:rsid w:val="004C6379"/>
    <w:rsid w:val="004E5A0C"/>
    <w:rsid w:val="004F656B"/>
    <w:rsid w:val="00531510"/>
    <w:rsid w:val="00540CCA"/>
    <w:rsid w:val="005918B4"/>
    <w:rsid w:val="005A6D2B"/>
    <w:rsid w:val="006720BB"/>
    <w:rsid w:val="006D1E3B"/>
    <w:rsid w:val="006E7E9F"/>
    <w:rsid w:val="00736B68"/>
    <w:rsid w:val="007B20ED"/>
    <w:rsid w:val="007C1C16"/>
    <w:rsid w:val="007D1DD2"/>
    <w:rsid w:val="00824091"/>
    <w:rsid w:val="00856914"/>
    <w:rsid w:val="00890EE0"/>
    <w:rsid w:val="00895554"/>
    <w:rsid w:val="008D33D0"/>
    <w:rsid w:val="00902A21"/>
    <w:rsid w:val="009971D2"/>
    <w:rsid w:val="009E1BE1"/>
    <w:rsid w:val="00A03106"/>
    <w:rsid w:val="00A24FE6"/>
    <w:rsid w:val="00A33F25"/>
    <w:rsid w:val="00A522A4"/>
    <w:rsid w:val="00AB4EFC"/>
    <w:rsid w:val="00AD15C2"/>
    <w:rsid w:val="00B30933"/>
    <w:rsid w:val="00B672BA"/>
    <w:rsid w:val="00B9015B"/>
    <w:rsid w:val="00C17BEF"/>
    <w:rsid w:val="00C51E7F"/>
    <w:rsid w:val="00C817B4"/>
    <w:rsid w:val="00CC63AA"/>
    <w:rsid w:val="00D27081"/>
    <w:rsid w:val="00D61683"/>
    <w:rsid w:val="00D71FEA"/>
    <w:rsid w:val="00E60281"/>
    <w:rsid w:val="00E63D90"/>
    <w:rsid w:val="00E84E5B"/>
    <w:rsid w:val="00ED2878"/>
    <w:rsid w:val="00F33638"/>
    <w:rsid w:val="00FD7EB9"/>
    <w:rsid w:val="00FE0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9309F"/>
  <w15:chartTrackingRefBased/>
  <w15:docId w15:val="{FCC0E852-27AE-426C-8639-9A0B2D677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1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33E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2C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C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yrne</dc:creator>
  <cp:keywords/>
  <dc:description/>
  <cp:lastModifiedBy>Susan Bustos</cp:lastModifiedBy>
  <cp:revision>3</cp:revision>
  <cp:lastPrinted>2020-05-04T02:54:00Z</cp:lastPrinted>
  <dcterms:created xsi:type="dcterms:W3CDTF">2020-10-16T17:36:00Z</dcterms:created>
  <dcterms:modified xsi:type="dcterms:W3CDTF">2020-10-16T17:36:00Z</dcterms:modified>
</cp:coreProperties>
</file>